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W w:w="8295" w:type="dxa"/>
        <w:tblInd w:w="93" w:type="dxa"/>
        <w:tblLayout w:type="fixed"/>
        <w:tblLook w:val="0000"/>
      </w:tblPr>
      <w:tblGrid>
        <w:gridCol w:w="3705"/>
        <w:gridCol w:w="1890"/>
        <w:gridCol w:w="1800"/>
        <w:gridCol w:w="900"/>
      </w:tblGrid>
      <w:tr w:rsidR="00720836" w:rsidRPr="00FC477C">
        <w:trPr>
          <w:trHeight w:val="255"/>
        </w:trPr>
        <w:tc>
          <w:tcPr>
            <w:tcW w:w="8295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3FD8" w:rsidRPr="00FC477C" w:rsidRDefault="0089533B" w:rsidP="00720836">
            <w:pPr>
              <w:rPr>
                <w:rFonts w:asciiTheme="majorHAnsi" w:hAnsiTheme="majorHAnsi" w:cs="Arial"/>
                <w:b/>
                <w:szCs w:val="20"/>
              </w:rPr>
            </w:pPr>
            <w:r w:rsidRPr="00FC477C">
              <w:rPr>
                <w:rFonts w:asciiTheme="majorHAnsi" w:hAnsiTheme="majorHAnsi" w:cs="Arial"/>
                <w:b/>
                <w:szCs w:val="20"/>
              </w:rPr>
              <w:t xml:space="preserve">Table </w:t>
            </w:r>
            <w:r>
              <w:rPr>
                <w:rFonts w:asciiTheme="majorHAnsi" w:hAnsiTheme="majorHAnsi" w:cs="Arial"/>
                <w:b/>
                <w:szCs w:val="20"/>
              </w:rPr>
              <w:t>S</w:t>
            </w:r>
            <w:r w:rsidRPr="00FC477C">
              <w:rPr>
                <w:rFonts w:asciiTheme="majorHAnsi" w:hAnsiTheme="majorHAnsi" w:cs="Arial"/>
                <w:b/>
                <w:szCs w:val="20"/>
              </w:rPr>
              <w:t>2. Nitrogen substrate absorbance units</w:t>
            </w:r>
            <w:r w:rsidRPr="00FC477C">
              <w:rPr>
                <w:rFonts w:asciiTheme="majorHAnsi" w:hAnsiTheme="majorHAnsi" w:cs="Arial"/>
                <w:b/>
                <w:szCs w:val="20"/>
                <w:vertAlign w:val="superscript"/>
              </w:rPr>
              <w:t>a</w:t>
            </w:r>
            <w:r w:rsidRPr="00FC477C">
              <w:rPr>
                <w:rFonts w:asciiTheme="majorHAnsi" w:hAnsiTheme="majorHAnsi" w:cs="Arial"/>
                <w:b/>
                <w:szCs w:val="20"/>
              </w:rPr>
              <w:t xml:space="preserve"> of stromatolitic microbial mats</w:t>
            </w:r>
          </w:p>
        </w:tc>
      </w:tr>
      <w:tr w:rsidR="00720836" w:rsidRPr="00C23FD8">
        <w:trPr>
          <w:trHeight w:val="255"/>
        </w:trPr>
        <w:tc>
          <w:tcPr>
            <w:tcW w:w="829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720836" w:rsidRPr="00FC477C">
        <w:trPr>
          <w:trHeight w:val="255"/>
        </w:trPr>
        <w:tc>
          <w:tcPr>
            <w:tcW w:w="3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FC477C" w:rsidRDefault="00720836" w:rsidP="00720836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sz w:val="20"/>
                <w:szCs w:val="20"/>
              </w:rPr>
              <w:t>Nitrogen Substrate (n = 96</w:t>
            </w:r>
            <w:r w:rsidRPr="00FC477C">
              <w:rPr>
                <w:rFonts w:asciiTheme="majorHAnsi" w:hAnsiTheme="majorHAnsi" w:cs="Arial"/>
                <w:b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FC477C" w:rsidRDefault="00720836" w:rsidP="00720836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FC477C">
              <w:rPr>
                <w:rFonts w:asciiTheme="majorHAnsi" w:hAnsiTheme="majorHAnsi" w:cs="Arial"/>
                <w:b/>
                <w:sz w:val="20"/>
                <w:szCs w:val="20"/>
              </w:rPr>
              <w:t>Type 1 Mat</w:t>
            </w:r>
            <w:r w:rsidRPr="00FC477C">
              <w:rPr>
                <w:rFonts w:asciiTheme="majorHAnsi" w:hAnsiTheme="majorHAnsi" w:cs="Arial"/>
                <w:b/>
                <w:sz w:val="20"/>
                <w:szCs w:val="20"/>
                <w:vertAlign w:val="superscript"/>
              </w:rPr>
              <w:t xml:space="preserve">b </w:t>
            </w:r>
            <w:r w:rsidRPr="00FC477C">
              <w:rPr>
                <w:rFonts w:asciiTheme="majorHAnsi" w:hAnsiTheme="majorHAnsi" w:cs="Arial"/>
                <w:b/>
                <w:sz w:val="20"/>
                <w:szCs w:val="20"/>
              </w:rPr>
              <w:t xml:space="preserve"> ± SEM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FC477C" w:rsidRDefault="00720836" w:rsidP="00720836">
            <w:pPr>
              <w:ind w:right="-179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FC477C">
              <w:rPr>
                <w:rFonts w:asciiTheme="majorHAnsi" w:hAnsiTheme="majorHAnsi" w:cs="Arial"/>
                <w:b/>
                <w:sz w:val="20"/>
                <w:szCs w:val="20"/>
              </w:rPr>
              <w:t>Type 3 Mat</w:t>
            </w:r>
            <w:r w:rsidRPr="00FC477C">
              <w:rPr>
                <w:rFonts w:asciiTheme="majorHAnsi" w:hAnsiTheme="majorHAnsi" w:cs="Arial"/>
                <w:b/>
                <w:sz w:val="20"/>
                <w:szCs w:val="20"/>
                <w:vertAlign w:val="superscript"/>
              </w:rPr>
              <w:t>b</w:t>
            </w:r>
            <w:r w:rsidRPr="00FC477C">
              <w:rPr>
                <w:rFonts w:asciiTheme="majorHAnsi" w:hAnsiTheme="majorHAnsi" w:cs="Arial"/>
                <w:b/>
                <w:sz w:val="20"/>
                <w:szCs w:val="20"/>
              </w:rPr>
              <w:t xml:space="preserve"> ± SE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FC477C" w:rsidRDefault="00720836" w:rsidP="00720836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FC477C">
              <w:rPr>
                <w:rFonts w:asciiTheme="majorHAnsi" w:hAnsiTheme="majorHAnsi" w:cs="Arial"/>
                <w:b/>
                <w:sz w:val="20"/>
                <w:szCs w:val="20"/>
              </w:rPr>
              <w:t>P-value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Ammoni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49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40.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01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92.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33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Nitri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09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5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59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7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29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Nitra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10.6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69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97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17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Ure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92.6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0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322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00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Biure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33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24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7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29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L-Alan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78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33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320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17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L-Argin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41.6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39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332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07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L-Asparag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70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34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327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4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12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L-Aspart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89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7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88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49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L-Cyste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98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52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355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20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L-Glutam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310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6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324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09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L-Glutam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90.6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30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315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25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Glyc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86.6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77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68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20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L-Histid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84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9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330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07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L-Isoleuc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37.6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7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55.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7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06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L-Leuc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75.6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37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61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37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L-Lys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60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7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88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00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L-Methion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48.6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24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50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6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02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L-Phenylalan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69.6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26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76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42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L-Prol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68.6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3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56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4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25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L-Ser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58.6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3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59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49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L-Threon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89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8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84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3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45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L-Tryptoph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14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48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80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26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16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L-Tyros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49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32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70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29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L-Val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42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37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77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5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11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D-Alan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21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57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64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27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D-Asparag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7.6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0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62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00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D-Aspart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77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62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04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36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D-Glutam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9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26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76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01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D-Lys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9.6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3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1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36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D-Ser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02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94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51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32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D-Val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33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0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3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05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L-Citrull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55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45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57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4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11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L-Homoser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62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4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9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04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L-Ornith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316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41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99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37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  <w:lang w:val="pt-BR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  <w:lang w:val="pt-BR"/>
              </w:rPr>
              <w:t>N-Acetyl-L-Glutam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71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78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85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14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  <w:lang w:val="pt-BR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  <w:lang w:val="pt-BR"/>
              </w:rPr>
              <w:t>N-Phthaloyl-L-Glutam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4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3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30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3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24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L-Pyroglutam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92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35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317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04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Hydroxylam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3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40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3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25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Methylam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81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7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36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9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04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N-Amylam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50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92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6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01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N-Butylam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37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5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 xml:space="preserve">59.7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15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Ethylam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8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5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09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6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01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Ethanolam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40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8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94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2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08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Ethylenediam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55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27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7.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11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Putresc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61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88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14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6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30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Agmat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52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99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47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22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Histam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7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3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5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11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b-Phenylethylam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6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0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07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Tyram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4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3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9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17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Acetamid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70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59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30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5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33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Formamid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60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3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16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5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20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Glucuronamid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98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33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47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2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14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D,L-Lactamid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8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2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305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4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00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D-Glucosam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87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77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52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9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25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D-Galactosam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8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8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79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7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28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D-Mannosam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03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53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33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3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33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N-Acetyl-D-Glucosam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97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1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85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21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N-Acetyl-D-Galactosam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88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56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6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16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N-Acetyl-D-Mannosam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1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4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2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12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Aden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60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29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74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05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Adenos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82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5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316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08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Cytid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93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6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57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07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Cytos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01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5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94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00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Guan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69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52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50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2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38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Guanos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44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28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332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05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Thym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41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24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19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4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04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Thymid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6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2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22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01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Uraci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30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3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85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00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Urid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75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8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53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6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02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Inos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313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24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341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19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Xanth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66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32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314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14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Xanthos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61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24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57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45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Ur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17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54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85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31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Allox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54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24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94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4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23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Allanto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95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43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323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05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Paraban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28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26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314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04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  <w:lang w:val="pt-BR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  <w:lang w:val="pt-BR"/>
              </w:rPr>
              <w:t>D,L-a-Amino-N-Butyr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2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6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69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05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  <w:lang w:val="pt-BR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  <w:lang w:val="pt-BR"/>
              </w:rPr>
              <w:t>g-Amino-N-Butyr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21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48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08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11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  <w:lang w:val="pt-BR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  <w:lang w:val="pt-BR"/>
              </w:rPr>
              <w:t>e-Amino-N-Capro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77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25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77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9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50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  <w:lang w:val="pt-BR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  <w:lang w:val="pt-BR"/>
              </w:rPr>
              <w:t>D,L-a-Amino-Capryl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63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9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64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45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  <w:lang w:val="pt-BR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  <w:lang w:val="pt-BR"/>
              </w:rPr>
              <w:t>d-Amino-N-Valer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51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74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63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6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44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  <w:lang w:val="pt-BR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  <w:lang w:val="pt-BR"/>
              </w:rPr>
              <w:t>a-Amino-N-Valeric Ac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119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62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67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24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Ala-As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72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5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328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4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03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Ala-Gl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324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2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340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18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Ala-Glu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337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7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339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46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Ala-Gl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338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7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343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26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Ala-Hi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51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29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340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04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Ala-Leu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57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38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306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16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Ala-Th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44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96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00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Gly-As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91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33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331.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3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18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Gly-Gl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74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9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325.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7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06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Gly-Glu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21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38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322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06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Gly-Met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07.3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31.2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297.7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13.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04</w:t>
            </w:r>
          </w:p>
        </w:tc>
      </w:tr>
      <w:tr w:rsidR="00720836" w:rsidRPr="00C23FD8">
        <w:trPr>
          <w:trHeight w:val="255"/>
        </w:trPr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Met-A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301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33.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315.0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±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r w:rsidRPr="00C23FD8">
              <w:rPr>
                <w:rFonts w:asciiTheme="majorHAnsi" w:hAnsiTheme="majorHAnsi" w:cs="Arial"/>
                <w:sz w:val="20"/>
                <w:szCs w:val="20"/>
              </w:rPr>
              <w:t>9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720836" w:rsidRPr="00C23FD8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C23FD8">
              <w:rPr>
                <w:rFonts w:asciiTheme="majorHAnsi" w:hAnsiTheme="majorHAnsi" w:cs="Arial"/>
                <w:sz w:val="20"/>
                <w:szCs w:val="20"/>
              </w:rPr>
              <w:t>0.36</w:t>
            </w:r>
          </w:p>
        </w:tc>
      </w:tr>
      <w:tr w:rsidR="00720836" w:rsidRPr="000F6799">
        <w:trPr>
          <w:trHeight w:val="255"/>
        </w:trPr>
        <w:tc>
          <w:tcPr>
            <w:tcW w:w="829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20836" w:rsidRPr="000F6799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BA1499">
              <w:rPr>
                <w:rFonts w:asciiTheme="majorHAnsi" w:hAnsiTheme="majorHAnsi" w:cs="Arial"/>
                <w:sz w:val="20"/>
                <w:szCs w:val="20"/>
                <w:vertAlign w:val="superscript"/>
              </w:rPr>
              <w:t>a</w:t>
            </w:r>
            <w:r>
              <w:rPr>
                <w:rFonts w:asciiTheme="majorHAnsi" w:hAnsiTheme="majorHAnsi" w:cs="Arial"/>
                <w:sz w:val="20"/>
                <w:szCs w:val="20"/>
              </w:rPr>
              <w:t>substrates were considered utilized if absorbance readings were above threshold of 50 units</w:t>
            </w:r>
          </w:p>
        </w:tc>
      </w:tr>
      <w:tr w:rsidR="00720836" w:rsidRPr="000F6799">
        <w:trPr>
          <w:trHeight w:val="255"/>
        </w:trPr>
        <w:tc>
          <w:tcPr>
            <w:tcW w:w="8295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836" w:rsidRPr="0078729D" w:rsidRDefault="00720836" w:rsidP="00720836">
            <w:pPr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  <w:vertAlign w:val="superscript"/>
              </w:rPr>
              <w:t>b</w:t>
            </w:r>
            <w:r>
              <w:rPr>
                <w:rFonts w:asciiTheme="majorHAnsi" w:hAnsiTheme="majorHAnsi" w:cs="Arial"/>
                <w:sz w:val="20"/>
                <w:szCs w:val="20"/>
              </w:rPr>
              <w:t>values represent mean absorbance unit for three replicate phenotypic microarrays</w:t>
            </w:r>
          </w:p>
        </w:tc>
      </w:tr>
    </w:tbl>
    <w:p w:rsidR="00720836" w:rsidRPr="00C23FD8" w:rsidRDefault="00720836" w:rsidP="00720836">
      <w:pPr>
        <w:rPr>
          <w:rFonts w:asciiTheme="majorHAnsi" w:hAnsiTheme="majorHAnsi"/>
          <w:sz w:val="20"/>
        </w:rPr>
      </w:pPr>
    </w:p>
    <w:sectPr w:rsidR="00720836" w:rsidRPr="00C23FD8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splitPgBreakAndParaMark/>
  </w:compat>
  <w:rsids>
    <w:rsidRoot w:val="00AD7CC1"/>
    <w:rsid w:val="00720836"/>
    <w:rsid w:val="0089533B"/>
  </w:rsids>
  <m:mathPr>
    <m:mathFont m:val="Symbol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875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  <w:targetScreenSz w:val="800x600"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7</Words>
  <Characters>3631</Characters>
  <Application>Microsoft Word 12.1.0</Application>
  <DocSecurity>0</DocSecurity>
  <Lines>3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itrogen Substrate</vt:lpstr>
    </vt:vector>
  </TitlesOfParts>
  <Company>Hewlett-Packard</Company>
  <LinksUpToDate>false</LinksUpToDate>
  <CharactersWithSpaces>4459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itrogen Substrate</dc:title>
  <dc:subject/>
  <dc:creator>Christina Khodadad</dc:creator>
  <cp:keywords/>
  <dc:description/>
  <cp:lastModifiedBy>Jamie  Foster</cp:lastModifiedBy>
  <cp:revision>2</cp:revision>
  <cp:lastPrinted>2011-10-26T18:58:00Z</cp:lastPrinted>
  <dcterms:created xsi:type="dcterms:W3CDTF">2011-11-29T20:13:00Z</dcterms:created>
  <dcterms:modified xsi:type="dcterms:W3CDTF">2011-11-29T20:13:00Z</dcterms:modified>
</cp:coreProperties>
</file>